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93CF8" w14:textId="4C109C33" w:rsidR="00842A0A" w:rsidRPr="003148AA" w:rsidRDefault="00F648A2" w:rsidP="00842A0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  <w:bookmarkStart w:id="0" w:name="_GoBack"/>
      <w: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The results of UNIANOVA </w:t>
      </w:r>
      <w:r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 xml:space="preserve">with </w:t>
      </w:r>
      <w:r>
        <w:rPr>
          <w:rFonts w:ascii="Times New Roman" w:eastAsia="等线" w:hAnsi="Times New Roman" w:hint="eastAsia"/>
          <w:b/>
          <w:bCs/>
          <w:sz w:val="24"/>
        </w:rPr>
        <w:t>post-h</w:t>
      </w:r>
      <w:r w:rsidRPr="00F648A2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 xml:space="preserve">oc </w:t>
      </w:r>
      <w:r w:rsidRPr="00F648A2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comparisons</w:t>
      </w:r>
      <w:bookmarkEnd w:id="0"/>
      <w:r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：</w:t>
      </w:r>
    </w:p>
    <w:p w14:paraId="7BFF51C9" w14:textId="77777777" w:rsidR="003148AA" w:rsidRPr="003148AA" w:rsidRDefault="003148AA" w:rsidP="00842A0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tbl>
      <w:tblPr>
        <w:tblW w:w="10488" w:type="dxa"/>
        <w:tblInd w:w="-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2"/>
        <w:gridCol w:w="1134"/>
        <w:gridCol w:w="1105"/>
        <w:gridCol w:w="1508"/>
        <w:gridCol w:w="1098"/>
        <w:gridCol w:w="1051"/>
        <w:gridCol w:w="1445"/>
        <w:gridCol w:w="1445"/>
      </w:tblGrid>
      <w:tr w:rsidR="003148AA" w:rsidRPr="003148AA" w14:paraId="04EA4BBA" w14:textId="77777777" w:rsidTr="003148AA">
        <w:trPr>
          <w:cantSplit/>
        </w:trPr>
        <w:tc>
          <w:tcPr>
            <w:tcW w:w="104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FC970" w14:textId="0CF18110" w:rsidR="00047DA6" w:rsidRPr="003148AA" w:rsidRDefault="00047DA6" w:rsidP="00047D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3148AA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Dependent Variable: Total mosquito abundance</w:t>
            </w:r>
          </w:p>
          <w:p w14:paraId="77699F00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  <w:tbl>
            <w:tblPr>
              <w:tblW w:w="9586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869"/>
              <w:gridCol w:w="1714"/>
              <w:gridCol w:w="1481"/>
              <w:gridCol w:w="1034"/>
              <w:gridCol w:w="1420"/>
              <w:gridCol w:w="1034"/>
              <w:gridCol w:w="1034"/>
            </w:tblGrid>
            <w:tr w:rsidR="003148AA" w:rsidRPr="003148AA" w14:paraId="3B54E5AC" w14:textId="77777777" w:rsidTr="003148AA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9586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A05CB4C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b/>
                      <w:bCs/>
                      <w:color w:val="000000" w:themeColor="text1"/>
                      <w:kern w:val="0"/>
                      <w:szCs w:val="21"/>
                    </w:rPr>
                    <w:t>ANOVA</w:t>
                  </w:r>
                </w:p>
              </w:tc>
            </w:tr>
            <w:tr w:rsidR="003148AA" w:rsidRPr="003148AA" w14:paraId="5B9D37E0" w14:textId="77777777" w:rsidTr="003148AA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3583" w:type="dxa"/>
                  <w:gridSpan w:val="2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7039C434" w14:textId="11F79E2D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lef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Habitat</w:t>
                  </w:r>
                  <w:r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 xml:space="preserve"> </w:t>
                  </w:r>
                  <w:r w:rsidRPr="003148AA">
                    <w:rPr>
                      <w:rFonts w:ascii="Times New Roman" w:eastAsia="MingLiU" w:hAnsi="Times New Roman" w:cs="Times New Roman" w:hint="eastAsia"/>
                      <w:color w:val="000000" w:themeColor="text1"/>
                      <w:kern w:val="0"/>
                      <w:szCs w:val="21"/>
                    </w:rPr>
                    <w:t>type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7328ED68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Sum of Squares</w:t>
                  </w:r>
                </w:p>
              </w:tc>
              <w:tc>
                <w:tcPr>
                  <w:tcW w:w="1034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0428ABFE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i/>
                      <w:iCs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i/>
                      <w:iCs/>
                      <w:color w:val="000000" w:themeColor="text1"/>
                      <w:kern w:val="0"/>
                      <w:szCs w:val="21"/>
                    </w:rPr>
                    <w:t>df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275AD078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Mean Square</w:t>
                  </w:r>
                </w:p>
              </w:tc>
              <w:tc>
                <w:tcPr>
                  <w:tcW w:w="1034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61FC50FA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i/>
                      <w:iCs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i/>
                      <w:iCs/>
                      <w:color w:val="000000" w:themeColor="text1"/>
                      <w:kern w:val="0"/>
                      <w:szCs w:val="21"/>
                    </w:rPr>
                    <w:t>F</w:t>
                  </w:r>
                </w:p>
              </w:tc>
              <w:tc>
                <w:tcPr>
                  <w:tcW w:w="1034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27BB684E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Sig.</w:t>
                  </w:r>
                </w:p>
              </w:tc>
            </w:tr>
            <w:tr w:rsidR="003148AA" w:rsidRPr="003148AA" w14:paraId="669757AF" w14:textId="77777777" w:rsidTr="003148AA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1869" w:type="dxa"/>
                  <w:vMerge w:val="restart"/>
                  <w:tcBorders>
                    <w:top w:val="single" w:sz="8" w:space="0" w:color="152935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3975676A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lef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Rice paddies</w:t>
                  </w:r>
                </w:p>
              </w:tc>
              <w:tc>
                <w:tcPr>
                  <w:tcW w:w="1714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80D1B95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lef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Between Groups</w:t>
                  </w:r>
                </w:p>
              </w:tc>
              <w:tc>
                <w:tcPr>
                  <w:tcW w:w="1481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9E8074F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15856.567</w:t>
                  </w:r>
                </w:p>
              </w:tc>
              <w:tc>
                <w:tcPr>
                  <w:tcW w:w="1034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56D35EB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5</w:t>
                  </w:r>
                </w:p>
              </w:tc>
              <w:tc>
                <w:tcPr>
                  <w:tcW w:w="1420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9BA5881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3171.313</w:t>
                  </w:r>
                </w:p>
              </w:tc>
              <w:tc>
                <w:tcPr>
                  <w:tcW w:w="1034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CE2286D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4.030</w:t>
                  </w:r>
                </w:p>
              </w:tc>
              <w:tc>
                <w:tcPr>
                  <w:tcW w:w="1034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B35B616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.009</w:t>
                  </w:r>
                </w:p>
              </w:tc>
            </w:tr>
            <w:tr w:rsidR="003148AA" w:rsidRPr="003148AA" w14:paraId="333FDD2D" w14:textId="77777777" w:rsidTr="003148AA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1869" w:type="dxa"/>
                  <w:vMerge/>
                  <w:tcBorders>
                    <w:top w:val="single" w:sz="8" w:space="0" w:color="152935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570BD1C7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  <w:tc>
                <w:tcPr>
                  <w:tcW w:w="171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B7BAD22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lef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Within Groups</w:t>
                  </w:r>
                </w:p>
              </w:tc>
              <w:tc>
                <w:tcPr>
                  <w:tcW w:w="148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2ADFC7E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18884.800</w:t>
                  </w: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7BC5373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24</w:t>
                  </w:r>
                </w:p>
              </w:tc>
              <w:tc>
                <w:tcPr>
                  <w:tcW w:w="142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EDA4F47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786.867</w:t>
                  </w: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 w14:paraId="68200ADE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  <w:vAlign w:val="center"/>
                </w:tcPr>
                <w:p w14:paraId="304DC9B4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</w:tr>
            <w:tr w:rsidR="003148AA" w:rsidRPr="003148AA" w14:paraId="2119C830" w14:textId="77777777" w:rsidTr="003148AA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1869" w:type="dxa"/>
                  <w:vMerge/>
                  <w:tcBorders>
                    <w:top w:val="single" w:sz="8" w:space="0" w:color="152935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3414D892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  <w:tc>
                <w:tcPr>
                  <w:tcW w:w="1714" w:type="dxa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1EC52EFC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lef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Total</w:t>
                  </w:r>
                </w:p>
              </w:tc>
              <w:tc>
                <w:tcPr>
                  <w:tcW w:w="1481" w:type="dxa"/>
                  <w:tcBorders>
                    <w:top w:val="single" w:sz="8" w:space="0" w:color="AEAEAE"/>
                    <w:left w:val="nil"/>
                    <w:bottom w:val="nil"/>
                    <w:right w:val="single" w:sz="8" w:space="0" w:color="E0E0E0"/>
                  </w:tcBorders>
                  <w:shd w:val="clear" w:color="auto" w:fill="FFFFFF"/>
                </w:tcPr>
                <w:p w14:paraId="0DA83A23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34741.367</w:t>
                  </w: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</w:tcPr>
                <w:p w14:paraId="09CB1A39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29</w:t>
                  </w:r>
                </w:p>
              </w:tc>
              <w:tc>
                <w:tcPr>
                  <w:tcW w:w="1420" w:type="dxa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 w14:paraId="4FB9B773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 w14:paraId="22BFA034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C71B42C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</w:tr>
            <w:tr w:rsidR="003148AA" w:rsidRPr="003148AA" w14:paraId="6C02CA3A" w14:textId="77777777" w:rsidTr="003148AA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1869" w:type="dxa"/>
                  <w:vMerge w:val="restart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7521A8DC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lef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Irrigation channels</w:t>
                  </w:r>
                </w:p>
              </w:tc>
              <w:tc>
                <w:tcPr>
                  <w:tcW w:w="171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757EE71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lef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Between Groups</w:t>
                  </w:r>
                </w:p>
              </w:tc>
              <w:tc>
                <w:tcPr>
                  <w:tcW w:w="148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3633BE4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30977.067</w:t>
                  </w: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0FD87AC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5</w:t>
                  </w:r>
                </w:p>
              </w:tc>
              <w:tc>
                <w:tcPr>
                  <w:tcW w:w="142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94AB669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6195.413</w:t>
                  </w: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244CDB0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1.973</w:t>
                  </w: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4938FDC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.119</w:t>
                  </w:r>
                </w:p>
              </w:tc>
            </w:tr>
            <w:tr w:rsidR="003148AA" w:rsidRPr="003148AA" w14:paraId="242A5275" w14:textId="77777777" w:rsidTr="003148AA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1869" w:type="dxa"/>
                  <w:vMerge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42151512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  <w:tc>
                <w:tcPr>
                  <w:tcW w:w="171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DD63313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lef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Within Groups</w:t>
                  </w:r>
                </w:p>
              </w:tc>
              <w:tc>
                <w:tcPr>
                  <w:tcW w:w="148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D722A14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75346.800</w:t>
                  </w: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FC53AB9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24</w:t>
                  </w:r>
                </w:p>
              </w:tc>
              <w:tc>
                <w:tcPr>
                  <w:tcW w:w="142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C6AB5E8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3139.450</w:t>
                  </w: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 w14:paraId="34D151EF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  <w:vAlign w:val="center"/>
                </w:tcPr>
                <w:p w14:paraId="5D4110B2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</w:tr>
            <w:tr w:rsidR="003148AA" w:rsidRPr="003148AA" w14:paraId="73E88A78" w14:textId="77777777" w:rsidTr="003148AA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1869" w:type="dxa"/>
                  <w:vMerge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06AA2B86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  <w:tc>
                <w:tcPr>
                  <w:tcW w:w="1714" w:type="dxa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49545F10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lef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Total</w:t>
                  </w:r>
                </w:p>
              </w:tc>
              <w:tc>
                <w:tcPr>
                  <w:tcW w:w="1481" w:type="dxa"/>
                  <w:tcBorders>
                    <w:top w:val="single" w:sz="8" w:space="0" w:color="AEAEAE"/>
                    <w:left w:val="nil"/>
                    <w:bottom w:val="nil"/>
                    <w:right w:val="single" w:sz="8" w:space="0" w:color="E0E0E0"/>
                  </w:tcBorders>
                  <w:shd w:val="clear" w:color="auto" w:fill="FFFFFF"/>
                </w:tcPr>
                <w:p w14:paraId="44CFC92C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106323.867</w:t>
                  </w: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</w:tcPr>
                <w:p w14:paraId="72656716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29</w:t>
                  </w:r>
                </w:p>
              </w:tc>
              <w:tc>
                <w:tcPr>
                  <w:tcW w:w="1420" w:type="dxa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 w14:paraId="3730A97C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 w14:paraId="60E2C280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64C9B23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</w:tr>
            <w:tr w:rsidR="003148AA" w:rsidRPr="003148AA" w14:paraId="3C306F98" w14:textId="77777777" w:rsidTr="003148AA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1869" w:type="dxa"/>
                  <w:vMerge w:val="restart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3B150811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lef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Water containers</w:t>
                  </w:r>
                </w:p>
              </w:tc>
              <w:tc>
                <w:tcPr>
                  <w:tcW w:w="171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0E3525D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lef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Between Groups</w:t>
                  </w:r>
                </w:p>
              </w:tc>
              <w:tc>
                <w:tcPr>
                  <w:tcW w:w="148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BDB79A0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2754.883</w:t>
                  </w: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DD5BFAC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5</w:t>
                  </w:r>
                </w:p>
              </w:tc>
              <w:tc>
                <w:tcPr>
                  <w:tcW w:w="142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C270D71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550.977</w:t>
                  </w: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13B675E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3.102</w:t>
                  </w: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EF94747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.016</w:t>
                  </w:r>
                </w:p>
              </w:tc>
            </w:tr>
            <w:tr w:rsidR="003148AA" w:rsidRPr="003148AA" w14:paraId="2BC5961A" w14:textId="77777777" w:rsidTr="003148AA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1869" w:type="dxa"/>
                  <w:vMerge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2935FD5A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  <w:tc>
                <w:tcPr>
                  <w:tcW w:w="171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7452516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lef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Within Groups</w:t>
                  </w:r>
                </w:p>
              </w:tc>
              <w:tc>
                <w:tcPr>
                  <w:tcW w:w="148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2AC8A18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9592.100</w:t>
                  </w: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03A9109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54</w:t>
                  </w:r>
                </w:p>
              </w:tc>
              <w:tc>
                <w:tcPr>
                  <w:tcW w:w="142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1DAE9B4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177.631</w:t>
                  </w: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 w14:paraId="6644534A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  <w:vAlign w:val="center"/>
                </w:tcPr>
                <w:p w14:paraId="663C20DC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</w:tr>
            <w:tr w:rsidR="003148AA" w:rsidRPr="003148AA" w14:paraId="5EFE3402" w14:textId="77777777" w:rsidTr="003148AA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1869" w:type="dxa"/>
                  <w:vMerge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561C38CA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  <w:tc>
                <w:tcPr>
                  <w:tcW w:w="1714" w:type="dxa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13BB72F4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lef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Total</w:t>
                  </w:r>
                </w:p>
              </w:tc>
              <w:tc>
                <w:tcPr>
                  <w:tcW w:w="1481" w:type="dxa"/>
                  <w:tcBorders>
                    <w:top w:val="single" w:sz="8" w:space="0" w:color="AEAEAE"/>
                    <w:left w:val="nil"/>
                    <w:bottom w:val="nil"/>
                    <w:right w:val="single" w:sz="8" w:space="0" w:color="E0E0E0"/>
                  </w:tcBorders>
                  <w:shd w:val="clear" w:color="auto" w:fill="FFFFFF"/>
                </w:tcPr>
                <w:p w14:paraId="1935BEC1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12346.983</w:t>
                  </w: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</w:tcPr>
                <w:p w14:paraId="3DE3A9DC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59</w:t>
                  </w:r>
                </w:p>
              </w:tc>
              <w:tc>
                <w:tcPr>
                  <w:tcW w:w="1420" w:type="dxa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 w14:paraId="61F83C27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 w14:paraId="0B289F34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0704B1C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</w:tr>
            <w:tr w:rsidR="003148AA" w:rsidRPr="003148AA" w14:paraId="7B899C9D" w14:textId="77777777" w:rsidTr="003148AA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1869" w:type="dxa"/>
                  <w:vMerge w:val="restart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591E0B77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lef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Drainage ditches</w:t>
                  </w:r>
                </w:p>
              </w:tc>
              <w:tc>
                <w:tcPr>
                  <w:tcW w:w="171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0AAACCB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lef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Between Groups</w:t>
                  </w:r>
                </w:p>
              </w:tc>
              <w:tc>
                <w:tcPr>
                  <w:tcW w:w="148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EB3DC68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14927.603</w:t>
                  </w: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51B7AF1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5</w:t>
                  </w:r>
                </w:p>
              </w:tc>
              <w:tc>
                <w:tcPr>
                  <w:tcW w:w="142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A483E5F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2985.521</w:t>
                  </w: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08DC603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1.163</w:t>
                  </w: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9F2328A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.336</w:t>
                  </w:r>
                </w:p>
              </w:tc>
            </w:tr>
            <w:tr w:rsidR="003148AA" w:rsidRPr="003148AA" w14:paraId="67998173" w14:textId="77777777" w:rsidTr="003148AA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1869" w:type="dxa"/>
                  <w:vMerge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694A33FC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  <w:tc>
                <w:tcPr>
                  <w:tcW w:w="171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EB93B9D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lef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Within Groups</w:t>
                  </w:r>
                </w:p>
              </w:tc>
              <w:tc>
                <w:tcPr>
                  <w:tcW w:w="148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330D38D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184817.385</w:t>
                  </w: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3306FB7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72</w:t>
                  </w:r>
                </w:p>
              </w:tc>
              <w:tc>
                <w:tcPr>
                  <w:tcW w:w="142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43A6864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2566.908</w:t>
                  </w: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 w14:paraId="7FC3BBE8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  <w:vAlign w:val="center"/>
                </w:tcPr>
                <w:p w14:paraId="130CA819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</w:tr>
            <w:tr w:rsidR="003148AA" w:rsidRPr="003148AA" w14:paraId="431315C2" w14:textId="77777777" w:rsidTr="003148AA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1869" w:type="dxa"/>
                  <w:vMerge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070805BA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  <w:tc>
                <w:tcPr>
                  <w:tcW w:w="1714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59D06817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lef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Total</w:t>
                  </w:r>
                </w:p>
              </w:tc>
              <w:tc>
                <w:tcPr>
                  <w:tcW w:w="1481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 w14:paraId="2B362B0D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199744.987</w:t>
                  </w: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 w14:paraId="581E4C64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3148AA">
                    <w:rPr>
                      <w:rFonts w:ascii="Times New Roman" w:eastAsia="MingLiU" w:hAnsi="Times New Roman" w:cs="Times New Roman"/>
                      <w:color w:val="000000" w:themeColor="text1"/>
                      <w:kern w:val="0"/>
                      <w:szCs w:val="21"/>
                    </w:rPr>
                    <w:t>77</w:t>
                  </w:r>
                </w:p>
              </w:tc>
              <w:tc>
                <w:tcPr>
                  <w:tcW w:w="142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 w14:paraId="1D657AC9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 w14:paraId="59243E6B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center"/>
                </w:tcPr>
                <w:p w14:paraId="5E7B810F" w14:textId="77777777" w:rsidR="003148AA" w:rsidRPr="003148AA" w:rsidRDefault="003148AA" w:rsidP="003148AA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</w:tr>
          </w:tbl>
          <w:p w14:paraId="27F0EBCD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</w:pPr>
          </w:p>
          <w:p w14:paraId="4A24E822" w14:textId="4145DA2D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ultiple Comparisons</w:t>
            </w:r>
          </w:p>
        </w:tc>
      </w:tr>
      <w:tr w:rsidR="003148AA" w:rsidRPr="003148AA" w14:paraId="669C640B" w14:textId="77777777" w:rsidTr="003148AA">
        <w:trPr>
          <w:cantSplit/>
        </w:trPr>
        <w:tc>
          <w:tcPr>
            <w:tcW w:w="104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5AF601" w14:textId="77777777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 xml:space="preserve">LSD  </w:t>
            </w:r>
          </w:p>
        </w:tc>
      </w:tr>
      <w:tr w:rsidR="003148AA" w:rsidRPr="003148AA" w14:paraId="5E42C73A" w14:textId="77777777" w:rsidTr="003148AA">
        <w:trPr>
          <w:cantSplit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8B6F87A" w14:textId="6AF5AB43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Habitat</w:t>
            </w:r>
            <w:r w:rsidR="00D82BDB"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 xml:space="preserve"> type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E672B2D" w14:textId="6A73F92C" w:rsidR="00842A0A" w:rsidRPr="003148AA" w:rsidRDefault="00D82BDB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Collection date (I)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6F0226F" w14:textId="7E2B00BF" w:rsidR="00842A0A" w:rsidRPr="003148AA" w:rsidRDefault="00D82BDB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Collection date (J)</w:t>
            </w:r>
          </w:p>
        </w:tc>
        <w:tc>
          <w:tcPr>
            <w:tcW w:w="150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565C1EF" w14:textId="77777777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Mean Difference (I-J)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BCDBDD8" w14:textId="77777777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Std. Error</w:t>
            </w: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EF90760" w14:textId="77777777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Sig.</w:t>
            </w:r>
          </w:p>
        </w:tc>
        <w:tc>
          <w:tcPr>
            <w:tcW w:w="2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29CA3BF" w14:textId="77777777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95% Confidence Interval</w:t>
            </w:r>
          </w:p>
        </w:tc>
      </w:tr>
      <w:tr w:rsidR="003148AA" w:rsidRPr="003148AA" w14:paraId="332A5427" w14:textId="77777777" w:rsidTr="003148AA">
        <w:trPr>
          <w:cantSplit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2E1EB0A" w14:textId="77777777" w:rsidR="00842A0A" w:rsidRPr="003148AA" w:rsidRDefault="00842A0A" w:rsidP="00842A0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002B8D8" w14:textId="77777777" w:rsidR="00842A0A" w:rsidRPr="003148AA" w:rsidRDefault="00842A0A" w:rsidP="00842A0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37A2AFC" w14:textId="77777777" w:rsidR="00842A0A" w:rsidRPr="003148AA" w:rsidRDefault="00842A0A" w:rsidP="00842A0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0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0CFCA67" w14:textId="77777777" w:rsidR="00842A0A" w:rsidRPr="003148AA" w:rsidRDefault="00842A0A" w:rsidP="00842A0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E94CED8" w14:textId="77777777" w:rsidR="00842A0A" w:rsidRPr="003148AA" w:rsidRDefault="00842A0A" w:rsidP="00842A0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DD0375E" w14:textId="77777777" w:rsidR="00842A0A" w:rsidRPr="003148AA" w:rsidRDefault="00842A0A" w:rsidP="00842A0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7E8F794" w14:textId="77777777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Lower Bound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F6EA7DB" w14:textId="77777777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Upper Bound</w:t>
            </w:r>
          </w:p>
        </w:tc>
      </w:tr>
      <w:tr w:rsidR="003148AA" w:rsidRPr="003148AA" w14:paraId="4D4BDE5F" w14:textId="77777777" w:rsidTr="003148AA">
        <w:trPr>
          <w:cantSplit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79EB1C9A" w14:textId="77777777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Rice paddie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4BB5483D" w14:textId="19163549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Aug.2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A13597" w14:textId="19018B80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Jun. 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9184C6" w14:textId="2C24A6F1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67.800</w:t>
            </w: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9F6C21" w14:textId="502EF2A8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7.741</w:t>
            </w:r>
          </w:p>
        </w:tc>
        <w:tc>
          <w:tcPr>
            <w:tcW w:w="1051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0423C6" w14:textId="4A3A17BC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01</w:t>
            </w:r>
          </w:p>
        </w:tc>
        <w:tc>
          <w:tcPr>
            <w:tcW w:w="1445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DD5172" w14:textId="6112E8CD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1.18</w:t>
            </w:r>
          </w:p>
        </w:tc>
        <w:tc>
          <w:tcPr>
            <w:tcW w:w="1445" w:type="dxa"/>
            <w:tcBorders>
              <w:top w:val="nil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8A7F8C" w14:textId="3B1A0E4C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04.42</w:t>
            </w:r>
          </w:p>
        </w:tc>
      </w:tr>
      <w:tr w:rsidR="003148AA" w:rsidRPr="003148AA" w14:paraId="701A568B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29ECB69" w14:textId="77777777" w:rsidR="00842A0A" w:rsidRPr="003148AA" w:rsidRDefault="00842A0A" w:rsidP="00842A0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0EE605F" w14:textId="77777777" w:rsidR="00842A0A" w:rsidRPr="003148AA" w:rsidRDefault="00842A0A" w:rsidP="00842A0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F405A2" w14:textId="224F2E3E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Jun.28</w:t>
            </w:r>
          </w:p>
        </w:tc>
        <w:tc>
          <w:tcPr>
            <w:tcW w:w="15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8911FD" w14:textId="71AD7E51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6.60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83CD3B" w14:textId="07C7D676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7.741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6544B9" w14:textId="4999DEDA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5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0A4374" w14:textId="4191E3DD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.02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CA6F3E" w14:textId="5A5DD44E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73.22</w:t>
            </w:r>
          </w:p>
        </w:tc>
      </w:tr>
      <w:tr w:rsidR="003148AA" w:rsidRPr="003148AA" w14:paraId="11DF66C0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D76F51A" w14:textId="77777777" w:rsidR="00842A0A" w:rsidRPr="003148AA" w:rsidRDefault="00842A0A" w:rsidP="00842A0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7A5C1C9" w14:textId="77777777" w:rsidR="00842A0A" w:rsidRPr="003148AA" w:rsidRDefault="00842A0A" w:rsidP="00842A0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07FF9B" w14:textId="7E7DB0F0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Jul.16</w:t>
            </w:r>
          </w:p>
        </w:tc>
        <w:tc>
          <w:tcPr>
            <w:tcW w:w="15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E5B101" w14:textId="292F3B88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4.80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C44914" w14:textId="1CA93A6B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7.741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347CAD" w14:textId="6FF4D48F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789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9FCECA" w14:textId="677EAA4A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31.82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CD0255" w14:textId="1E22415A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41.42</w:t>
            </w:r>
          </w:p>
        </w:tc>
      </w:tr>
      <w:tr w:rsidR="003148AA" w:rsidRPr="003148AA" w14:paraId="286AD24B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2758E7E" w14:textId="77777777" w:rsidR="00842A0A" w:rsidRPr="003148AA" w:rsidRDefault="00842A0A" w:rsidP="00842A0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2E86133" w14:textId="77777777" w:rsidR="00842A0A" w:rsidRPr="003148AA" w:rsidRDefault="00842A0A" w:rsidP="00842A0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E5AACF" w14:textId="4D029B55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Aug.2</w:t>
            </w:r>
          </w:p>
        </w:tc>
        <w:tc>
          <w:tcPr>
            <w:tcW w:w="15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D69366" w14:textId="49143B53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1.80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E1A5D8" w14:textId="0C5B9AE9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7.741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A417A0" w14:textId="48A0793A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512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2B2BE4" w14:textId="688879B2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24.82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3FB0B4" w14:textId="770BD9C9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48.42</w:t>
            </w:r>
          </w:p>
        </w:tc>
      </w:tr>
      <w:tr w:rsidR="003148AA" w:rsidRPr="003148AA" w14:paraId="688A1BE9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512461D" w14:textId="77777777" w:rsidR="00842A0A" w:rsidRPr="003148AA" w:rsidRDefault="00842A0A" w:rsidP="00842A0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9188939" w14:textId="77777777" w:rsidR="00842A0A" w:rsidRPr="003148AA" w:rsidRDefault="00842A0A" w:rsidP="00842A0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551C82" w14:textId="7B2D2ADF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Sep.11</w:t>
            </w:r>
          </w:p>
        </w:tc>
        <w:tc>
          <w:tcPr>
            <w:tcW w:w="150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5338808" w14:textId="3FDF303F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5.20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4F68ED2" w14:textId="7E93DB9C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7.741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D1E80D" w14:textId="4B6B8D24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16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CC02BCB" w14:textId="793B90C5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11.42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35CC1F9" w14:textId="6257B959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61.82</w:t>
            </w:r>
          </w:p>
        </w:tc>
      </w:tr>
      <w:tr w:rsidR="003148AA" w:rsidRPr="003148AA" w14:paraId="4972477D" w14:textId="77777777" w:rsidTr="003148AA">
        <w:trPr>
          <w:cantSplit/>
        </w:trPr>
        <w:tc>
          <w:tcPr>
            <w:tcW w:w="170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5BFA7C" w14:textId="77777777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Irrigation channels</w:t>
            </w:r>
          </w:p>
        </w:tc>
        <w:tc>
          <w:tcPr>
            <w:tcW w:w="11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A5416A" w14:textId="6249C03A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Aug.21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CB353B" w14:textId="0406D43C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Jun. 8</w:t>
            </w:r>
          </w:p>
        </w:tc>
        <w:tc>
          <w:tcPr>
            <w:tcW w:w="15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C5FB57" w14:textId="07E029F8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97.200</w:t>
            </w: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480974" w14:textId="2A0ACD6A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5.437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9F809B" w14:textId="273AE986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11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158F80" w14:textId="785E4D44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4.06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2F0F7F" w14:textId="76634940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70.34</w:t>
            </w:r>
          </w:p>
        </w:tc>
      </w:tr>
      <w:tr w:rsidR="003148AA" w:rsidRPr="003148AA" w14:paraId="49B11D94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2D63C5" w14:textId="77777777" w:rsidR="004D47DF" w:rsidRPr="003148AA" w:rsidRDefault="004D47DF" w:rsidP="004D47D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5962D8" w14:textId="77777777" w:rsidR="004D47DF" w:rsidRPr="003148AA" w:rsidRDefault="004D47DF" w:rsidP="004D47D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31CFFD" w14:textId="048240B9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Jun.28</w:t>
            </w:r>
          </w:p>
        </w:tc>
        <w:tc>
          <w:tcPr>
            <w:tcW w:w="15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04D660" w14:textId="6AE43872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85.000</w:t>
            </w: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A12D4B" w14:textId="1A8DA80E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5.437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535903" w14:textId="67229475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25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8A757F" w14:textId="691081FD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1.86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CA65D3" w14:textId="722352E5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58.14</w:t>
            </w:r>
          </w:p>
        </w:tc>
      </w:tr>
      <w:tr w:rsidR="003148AA" w:rsidRPr="003148AA" w14:paraId="40551468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C88D02" w14:textId="77777777" w:rsidR="004D47DF" w:rsidRPr="003148AA" w:rsidRDefault="004D47DF" w:rsidP="004D47D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D66230" w14:textId="77777777" w:rsidR="004D47DF" w:rsidRPr="003148AA" w:rsidRDefault="004D47DF" w:rsidP="004D47D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81AAD2" w14:textId="5C285672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Jul.16</w:t>
            </w:r>
          </w:p>
        </w:tc>
        <w:tc>
          <w:tcPr>
            <w:tcW w:w="15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831CF9" w14:textId="3603EC7B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48.00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FB3866" w14:textId="7BE04176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5.437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AF86E2" w14:textId="54A6C737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18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D6603F" w14:textId="245F00FD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25.14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372A0D" w14:textId="345D6E5E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21.14</w:t>
            </w:r>
          </w:p>
        </w:tc>
      </w:tr>
      <w:tr w:rsidR="003148AA" w:rsidRPr="003148AA" w14:paraId="38D9644A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FCB1E6" w14:textId="77777777" w:rsidR="004D47DF" w:rsidRPr="003148AA" w:rsidRDefault="004D47DF" w:rsidP="004D47D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418F68" w14:textId="77777777" w:rsidR="004D47DF" w:rsidRPr="003148AA" w:rsidRDefault="004D47DF" w:rsidP="004D47D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27743A" w14:textId="1A498C24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Aug.2</w:t>
            </w:r>
          </w:p>
        </w:tc>
        <w:tc>
          <w:tcPr>
            <w:tcW w:w="15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A2C130" w14:textId="058AAFD0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3.40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DA52C2" w14:textId="4A208776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5.437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A5D44A" w14:textId="6E22D2BC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355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CDDF5F" w14:textId="6DBF4F21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39.74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FEF3BC" w14:textId="72C28958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06.54</w:t>
            </w:r>
          </w:p>
        </w:tc>
      </w:tr>
      <w:tr w:rsidR="003148AA" w:rsidRPr="003148AA" w14:paraId="3760E5DF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E9416E" w14:textId="77777777" w:rsidR="004D47DF" w:rsidRPr="003148AA" w:rsidRDefault="004D47DF" w:rsidP="004D47D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7FC492" w14:textId="77777777" w:rsidR="004D47DF" w:rsidRPr="003148AA" w:rsidRDefault="004D47DF" w:rsidP="004D47D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A4E3F0" w14:textId="43D0B664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Sep.11</w:t>
            </w:r>
          </w:p>
        </w:tc>
        <w:tc>
          <w:tcPr>
            <w:tcW w:w="150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5C9524A" w14:textId="329EA4E9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2.80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66D47F" w14:textId="49D5DA02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5.437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F2F077" w14:textId="616ABB3D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149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FFE763" w14:textId="039CCA8C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20.34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C5C98DA" w14:textId="42B72CCE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25.94</w:t>
            </w:r>
          </w:p>
        </w:tc>
      </w:tr>
      <w:tr w:rsidR="003148AA" w:rsidRPr="003148AA" w14:paraId="485EDE86" w14:textId="77777777" w:rsidTr="003148AA">
        <w:trPr>
          <w:cantSplit/>
        </w:trPr>
        <w:tc>
          <w:tcPr>
            <w:tcW w:w="170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8949D5" w14:textId="77777777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Water containers</w:t>
            </w:r>
          </w:p>
        </w:tc>
        <w:tc>
          <w:tcPr>
            <w:tcW w:w="11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E24605" w14:textId="30361C56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Aug.2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A51F42" w14:textId="76747E3D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Jun. 8</w:t>
            </w:r>
          </w:p>
        </w:tc>
        <w:tc>
          <w:tcPr>
            <w:tcW w:w="15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AD011D" w14:textId="3DAD7E1E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8.900</w:t>
            </w: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10A314" w14:textId="0AEBF181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.960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4D25AF" w14:textId="4C30A439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03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AB883C" w14:textId="360F6404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6.95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964196" w14:textId="566CC29C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0.85</w:t>
            </w:r>
          </w:p>
        </w:tc>
      </w:tr>
      <w:tr w:rsidR="003148AA" w:rsidRPr="003148AA" w14:paraId="7CD3A828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8B9C02" w14:textId="77777777" w:rsidR="004D47DF" w:rsidRPr="003148AA" w:rsidRDefault="004D47DF" w:rsidP="004D47D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ECF70E" w14:textId="77777777" w:rsidR="004D47DF" w:rsidRPr="003148AA" w:rsidRDefault="004D47DF" w:rsidP="004D47D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CEB785" w14:textId="3CD73383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Jun.28</w:t>
            </w:r>
          </w:p>
        </w:tc>
        <w:tc>
          <w:tcPr>
            <w:tcW w:w="15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631E37" w14:textId="7A0F3009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4.100</w:t>
            </w: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8B06F7" w14:textId="6CBCDA91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.960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96E32F" w14:textId="0F540013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22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96576B" w14:textId="4DA23E35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.15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A47970" w14:textId="089D983A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6.05</w:t>
            </w:r>
          </w:p>
        </w:tc>
      </w:tr>
      <w:tr w:rsidR="003148AA" w:rsidRPr="003148AA" w14:paraId="767C5DDA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E70B14" w14:textId="77777777" w:rsidR="004D47DF" w:rsidRPr="003148AA" w:rsidRDefault="004D47DF" w:rsidP="004D47D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A0E48B" w14:textId="77777777" w:rsidR="004D47DF" w:rsidRPr="003148AA" w:rsidRDefault="004D47DF" w:rsidP="004D47D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6C8004" w14:textId="244611F0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Jul.16</w:t>
            </w:r>
          </w:p>
        </w:tc>
        <w:tc>
          <w:tcPr>
            <w:tcW w:w="15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77D2ED" w14:textId="1C8EA4AE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6.30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E38DC9" w14:textId="506C06D8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.960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C340FF" w14:textId="0E34ABF9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295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A13C79" w14:textId="06FCA149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5.65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99AC85" w14:textId="12FC0AC5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8.25</w:t>
            </w:r>
          </w:p>
        </w:tc>
      </w:tr>
      <w:tr w:rsidR="003148AA" w:rsidRPr="003148AA" w14:paraId="1B8A0033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2977D9" w14:textId="77777777" w:rsidR="004D47DF" w:rsidRPr="003148AA" w:rsidRDefault="004D47DF" w:rsidP="004D47D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E778D9" w14:textId="77777777" w:rsidR="004D47DF" w:rsidRPr="003148AA" w:rsidRDefault="004D47DF" w:rsidP="004D47D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1425CD" w14:textId="2F4C24BB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Aug.21</w:t>
            </w:r>
          </w:p>
        </w:tc>
        <w:tc>
          <w:tcPr>
            <w:tcW w:w="15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FB04D0" w14:textId="3BE4CDDB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1.50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F46326" w14:textId="288BBDC9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.960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8C7C7F" w14:textId="5D5EAC27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59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911038" w14:textId="4312CC2E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.45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280663" w14:textId="1B7620B4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3.45</w:t>
            </w:r>
          </w:p>
        </w:tc>
      </w:tr>
      <w:tr w:rsidR="003148AA" w:rsidRPr="003148AA" w14:paraId="00B95EB9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365E4D" w14:textId="77777777" w:rsidR="004D47DF" w:rsidRPr="003148AA" w:rsidRDefault="004D47DF" w:rsidP="004D47D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CC652B" w14:textId="77777777" w:rsidR="004D47DF" w:rsidRPr="003148AA" w:rsidRDefault="004D47DF" w:rsidP="004D47D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522179" w14:textId="01FA4CC3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Sep.11</w:t>
            </w:r>
          </w:p>
        </w:tc>
        <w:tc>
          <w:tcPr>
            <w:tcW w:w="150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DDB0CB9" w14:textId="401CA4A8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8.900</w:t>
            </w: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841962" w14:textId="7616DBCD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.960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CE87F6" w14:textId="6FFA37A2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03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42CD86" w14:textId="2BD2ABD6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6.95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CD3498C" w14:textId="2931DC7F" w:rsidR="004D47DF" w:rsidRPr="003148AA" w:rsidRDefault="004D47DF" w:rsidP="004D47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0.85</w:t>
            </w:r>
          </w:p>
        </w:tc>
      </w:tr>
      <w:tr w:rsidR="003148AA" w:rsidRPr="003148AA" w14:paraId="66426059" w14:textId="77777777" w:rsidTr="003148AA">
        <w:trPr>
          <w:cantSplit/>
        </w:trPr>
        <w:tc>
          <w:tcPr>
            <w:tcW w:w="170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C3C1BA" w14:textId="77777777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Drainage ditches</w:t>
            </w:r>
          </w:p>
        </w:tc>
        <w:tc>
          <w:tcPr>
            <w:tcW w:w="11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EBEACA" w14:textId="21984D59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Jul.16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9B28B7" w14:textId="16F41EE6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Jun. 8</w:t>
            </w:r>
          </w:p>
        </w:tc>
        <w:tc>
          <w:tcPr>
            <w:tcW w:w="15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75CC71" w14:textId="1DBA6DB3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2.692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3114B1" w14:textId="279F36D7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9.872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F3BE10" w14:textId="1B43709B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104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CF5E14" w14:textId="11C34EC2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6.92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58FF2D" w14:textId="03675BD9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72.31</w:t>
            </w:r>
          </w:p>
        </w:tc>
      </w:tr>
      <w:tr w:rsidR="003148AA" w:rsidRPr="003148AA" w14:paraId="20E2CCB8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77320B" w14:textId="77777777" w:rsidR="00091E64" w:rsidRPr="003148AA" w:rsidRDefault="00091E64" w:rsidP="00091E6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C77F33" w14:textId="77777777" w:rsidR="00091E64" w:rsidRPr="003148AA" w:rsidRDefault="00091E64" w:rsidP="00091E6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67B1FF" w14:textId="11116907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Jun.28</w:t>
            </w:r>
          </w:p>
        </w:tc>
        <w:tc>
          <w:tcPr>
            <w:tcW w:w="15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24881D" w14:textId="1401685E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4.769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867967" w14:textId="4641E5A8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9.872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EC5F73" w14:textId="483471BC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84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16A25B" w14:textId="47BBF448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4.85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5F6643" w14:textId="190D7827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74.38</w:t>
            </w:r>
          </w:p>
        </w:tc>
      </w:tr>
      <w:tr w:rsidR="003148AA" w:rsidRPr="003148AA" w14:paraId="3FB4E6D3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D4610D" w14:textId="77777777" w:rsidR="00091E64" w:rsidRPr="003148AA" w:rsidRDefault="00091E64" w:rsidP="00091E6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9BEEA9" w14:textId="77777777" w:rsidR="00091E64" w:rsidRPr="003148AA" w:rsidRDefault="00091E64" w:rsidP="00091E6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1FB96A" w14:textId="5927A629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Aug.2</w:t>
            </w:r>
          </w:p>
        </w:tc>
        <w:tc>
          <w:tcPr>
            <w:tcW w:w="15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18E030" w14:textId="647DC26E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0.769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5D729E" w14:textId="4EECA02D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9.872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0307CA" w14:textId="633EA006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59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4EBBE8" w14:textId="023F6CD6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28.85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8B7FDB" w14:textId="4AD68ABE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0.38</w:t>
            </w:r>
          </w:p>
        </w:tc>
      </w:tr>
      <w:tr w:rsidR="003148AA" w:rsidRPr="003148AA" w14:paraId="37162305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080692" w14:textId="77777777" w:rsidR="00091E64" w:rsidRPr="003148AA" w:rsidRDefault="00091E64" w:rsidP="00091E6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F0C151" w14:textId="77777777" w:rsidR="00091E64" w:rsidRPr="003148AA" w:rsidRDefault="00091E64" w:rsidP="00091E6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3515B1" w14:textId="360A86F8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Aug.21</w:t>
            </w:r>
          </w:p>
        </w:tc>
        <w:tc>
          <w:tcPr>
            <w:tcW w:w="15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8E1C43" w14:textId="14BA1E1D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6.538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DF2503" w14:textId="0909065C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9.872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9BA26F" w14:textId="1DC2AAD7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7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B33498" w14:textId="148432B4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3.0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F5A05F" w14:textId="60E2DCA7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76.15</w:t>
            </w:r>
          </w:p>
        </w:tc>
      </w:tr>
      <w:tr w:rsidR="003148AA" w:rsidRPr="003148AA" w14:paraId="4C70387B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4A4DBB" w14:textId="77777777" w:rsidR="00091E64" w:rsidRPr="003148AA" w:rsidRDefault="00091E64" w:rsidP="00091E6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94F3C0" w14:textId="77777777" w:rsidR="00091E64" w:rsidRPr="003148AA" w:rsidRDefault="00091E64" w:rsidP="00091E6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57C70B" w14:textId="4B93330B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Sep.11</w:t>
            </w:r>
          </w:p>
        </w:tc>
        <w:tc>
          <w:tcPr>
            <w:tcW w:w="150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37BD6F9" w14:textId="25939C48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1.00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F2F08B" w14:textId="4E5E3CBF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9.872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02AF0F" w14:textId="015F7CFC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123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028C86" w14:textId="110A096D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8.61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1D5A6E4" w14:textId="432D6F72" w:rsidR="00091E64" w:rsidRPr="003148AA" w:rsidRDefault="00091E64" w:rsidP="00091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70.61</w:t>
            </w:r>
          </w:p>
        </w:tc>
      </w:tr>
      <w:tr w:rsidR="003148AA" w:rsidRPr="003148AA" w14:paraId="6C50C926" w14:textId="77777777" w:rsidTr="003148AA">
        <w:trPr>
          <w:cantSplit/>
        </w:trPr>
        <w:tc>
          <w:tcPr>
            <w:tcW w:w="104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870EC" w14:textId="77777777" w:rsidR="00842A0A" w:rsidRPr="003148AA" w:rsidRDefault="00842A0A" w:rsidP="00842A0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*. The mean difference is significant at the 0.05 level.</w:t>
            </w:r>
          </w:p>
        </w:tc>
      </w:tr>
    </w:tbl>
    <w:p w14:paraId="603A3297" w14:textId="638DE953" w:rsidR="00671EBC" w:rsidRPr="003148AA" w:rsidRDefault="00671EB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56F95F9" w14:textId="34D959D5" w:rsidR="00091E64" w:rsidRPr="003148AA" w:rsidRDefault="00091E64">
      <w:pPr>
        <w:rPr>
          <w:rFonts w:ascii="Times New Roman" w:hAnsi="Times New Roman" w:cs="Times New Roman" w:hint="eastAsia"/>
          <w:color w:val="000000" w:themeColor="text1"/>
          <w:szCs w:val="21"/>
        </w:rPr>
      </w:pPr>
    </w:p>
    <w:p w14:paraId="56B6FDBF" w14:textId="77777777" w:rsidR="003148AA" w:rsidRPr="003148AA" w:rsidRDefault="003148AA" w:rsidP="003148AA">
      <w:pPr>
        <w:autoSpaceDE w:val="0"/>
        <w:autoSpaceDN w:val="0"/>
        <w:adjustRightInd w:val="0"/>
        <w:spacing w:line="320" w:lineRule="atLeast"/>
        <w:ind w:left="60" w:right="60"/>
        <w:rPr>
          <w:rFonts w:ascii="Times New Roman" w:eastAsia="MingLiU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3148AA">
        <w:rPr>
          <w:rFonts w:ascii="Times New Roman" w:eastAsia="MingLiU" w:hAnsi="Times New Roman" w:cs="Times New Roman"/>
          <w:b/>
          <w:bCs/>
          <w:color w:val="000000" w:themeColor="text1"/>
          <w:kern w:val="0"/>
          <w:sz w:val="24"/>
          <w:szCs w:val="24"/>
          <w:shd w:val="clear" w:color="auto" w:fill="FFFFFF"/>
        </w:rPr>
        <w:t xml:space="preserve">Dependent Variable: </w:t>
      </w:r>
      <w:proofErr w:type="spellStart"/>
      <w:r w:rsidRPr="003148AA">
        <w:rPr>
          <w:rFonts w:ascii="Times New Roman" w:eastAsia="MingLiU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  <w:shd w:val="clear" w:color="auto" w:fill="FFFFFF"/>
        </w:rPr>
        <w:t>Cx</w:t>
      </w:r>
      <w:proofErr w:type="spellEnd"/>
      <w:r w:rsidRPr="003148AA">
        <w:rPr>
          <w:rFonts w:ascii="Times New Roman" w:eastAsia="MingLiU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  <w:shd w:val="clear" w:color="auto" w:fill="FFFFFF"/>
        </w:rPr>
        <w:t xml:space="preserve">. p. </w:t>
      </w:r>
      <w:proofErr w:type="spellStart"/>
      <w:r w:rsidRPr="003148AA">
        <w:rPr>
          <w:rFonts w:ascii="Times New Roman" w:eastAsia="MingLiU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  <w:shd w:val="clear" w:color="auto" w:fill="FFFFFF"/>
        </w:rPr>
        <w:t>pallens</w:t>
      </w:r>
      <w:proofErr w:type="spellEnd"/>
      <w:r w:rsidRPr="003148AA">
        <w:rPr>
          <w:rFonts w:ascii="Times New Roman" w:eastAsia="MingLiU" w:hAnsi="Times New Roman" w:cs="Times New Roman"/>
          <w:b/>
          <w:bCs/>
          <w:color w:val="000000" w:themeColor="text1"/>
          <w:kern w:val="0"/>
          <w:sz w:val="24"/>
          <w:szCs w:val="24"/>
          <w:shd w:val="clear" w:color="auto" w:fill="FFFFFF"/>
        </w:rPr>
        <w:t xml:space="preserve"> abundance</w:t>
      </w:r>
    </w:p>
    <w:p w14:paraId="7BDE2BFB" w14:textId="77777777" w:rsidR="003148AA" w:rsidRPr="003148AA" w:rsidRDefault="003148AA" w:rsidP="003148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tbl>
      <w:tblPr>
        <w:tblW w:w="95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9"/>
        <w:gridCol w:w="1714"/>
        <w:gridCol w:w="1481"/>
        <w:gridCol w:w="1034"/>
        <w:gridCol w:w="1420"/>
        <w:gridCol w:w="1034"/>
        <w:gridCol w:w="1034"/>
      </w:tblGrid>
      <w:tr w:rsidR="003148AA" w:rsidRPr="003148AA" w14:paraId="5D0C8780" w14:textId="77777777" w:rsidTr="003148A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A4382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NOVA</w:t>
            </w:r>
          </w:p>
        </w:tc>
      </w:tr>
      <w:tr w:rsidR="003148AA" w:rsidRPr="003148AA" w14:paraId="02F5A8FB" w14:textId="77777777" w:rsidTr="003148A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8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263FCFB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Habitat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ED1382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Sum of Squares</w:t>
            </w:r>
          </w:p>
        </w:tc>
        <w:tc>
          <w:tcPr>
            <w:tcW w:w="10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123267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i/>
                <w:iCs/>
                <w:color w:val="000000" w:themeColor="text1"/>
                <w:kern w:val="0"/>
                <w:szCs w:val="21"/>
              </w:rPr>
              <w:t>df</w:t>
            </w:r>
          </w:p>
        </w:tc>
        <w:tc>
          <w:tcPr>
            <w:tcW w:w="14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245A87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Mean Square</w:t>
            </w:r>
          </w:p>
        </w:tc>
        <w:tc>
          <w:tcPr>
            <w:tcW w:w="10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B1E754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i/>
                <w:iCs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103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0445C7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Sig.</w:t>
            </w:r>
          </w:p>
        </w:tc>
      </w:tr>
      <w:tr w:rsidR="003148AA" w:rsidRPr="003148AA" w14:paraId="4746BA27" w14:textId="77777777" w:rsidTr="003148A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56055D0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Rice paddies</w:t>
            </w:r>
          </w:p>
        </w:tc>
        <w:tc>
          <w:tcPr>
            <w:tcW w:w="171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C8E1FB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Between Groups</w:t>
            </w:r>
          </w:p>
        </w:tc>
        <w:tc>
          <w:tcPr>
            <w:tcW w:w="148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924DB9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699.900</w:t>
            </w:r>
          </w:p>
        </w:tc>
        <w:tc>
          <w:tcPr>
            <w:tcW w:w="10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BC8FA4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4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DF73D2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39.980</w:t>
            </w:r>
          </w:p>
        </w:tc>
        <w:tc>
          <w:tcPr>
            <w:tcW w:w="10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6B390B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502</w:t>
            </w:r>
          </w:p>
        </w:tc>
        <w:tc>
          <w:tcPr>
            <w:tcW w:w="10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7861A5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226</w:t>
            </w:r>
          </w:p>
        </w:tc>
      </w:tr>
      <w:tr w:rsidR="003148AA" w:rsidRPr="003148AA" w14:paraId="5A13FE2B" w14:textId="77777777" w:rsidTr="003148A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F604162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B936ED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Within Groups</w:t>
            </w:r>
          </w:p>
        </w:tc>
        <w:tc>
          <w:tcPr>
            <w:tcW w:w="14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7CF259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236.40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6A086A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D19A4F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93.18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198D55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34FDE67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148AA" w:rsidRPr="003148AA" w14:paraId="18BBE88D" w14:textId="77777777" w:rsidTr="003148A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C0A8F10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1F31AD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148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3C1A405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936.30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BE3C6B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B209E3A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D62EA3D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6C117D3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148AA" w:rsidRPr="003148AA" w14:paraId="0E2FD9AC" w14:textId="77777777" w:rsidTr="003148A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D5161A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Irrigation channels</w:t>
            </w:r>
          </w:p>
        </w:tc>
        <w:tc>
          <w:tcPr>
            <w:tcW w:w="17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BDDC15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Between Groups</w:t>
            </w:r>
          </w:p>
        </w:tc>
        <w:tc>
          <w:tcPr>
            <w:tcW w:w="14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B0D630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2877.46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15D0FF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FF8D25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575.49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D69B5C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.32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12E6DF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75</w:t>
            </w:r>
          </w:p>
        </w:tc>
      </w:tr>
      <w:tr w:rsidR="003148AA" w:rsidRPr="003148AA" w14:paraId="10D5FF35" w14:textId="77777777" w:rsidTr="003148A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BE5B19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B9B017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Within Groups</w:t>
            </w:r>
          </w:p>
        </w:tc>
        <w:tc>
          <w:tcPr>
            <w:tcW w:w="14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A52C50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6640.00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A1B742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000951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110.00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720D96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B80374A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148AA" w:rsidRPr="003148AA" w14:paraId="6B2999A1" w14:textId="77777777" w:rsidTr="003148A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AC4840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5CC1B2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148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97FD303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9517.46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CECB9E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36648B6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6003F90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293622A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148AA" w:rsidRPr="003148AA" w14:paraId="5F4D3B96" w14:textId="77777777" w:rsidTr="003148A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F7B46C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Water containers</w:t>
            </w:r>
          </w:p>
        </w:tc>
        <w:tc>
          <w:tcPr>
            <w:tcW w:w="17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D1523F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Between Groups</w:t>
            </w:r>
          </w:p>
        </w:tc>
        <w:tc>
          <w:tcPr>
            <w:tcW w:w="14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4D31DF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814.68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7F22EF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6C0C62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62.93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23D242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.35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4612D5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53</w:t>
            </w:r>
          </w:p>
        </w:tc>
      </w:tr>
      <w:tr w:rsidR="003148AA" w:rsidRPr="003148AA" w14:paraId="7BE5A79C" w14:textId="77777777" w:rsidTr="003148A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F3CAE6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BBB87E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Within Groups</w:t>
            </w:r>
          </w:p>
        </w:tc>
        <w:tc>
          <w:tcPr>
            <w:tcW w:w="14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A17292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8333.50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B518BE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4</w:t>
            </w: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82F25C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54.32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989C40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8AEFB25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148AA" w:rsidRPr="003148AA" w14:paraId="61315D8B" w14:textId="77777777" w:rsidTr="003148A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5BFE77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3DD932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148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7C23553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0148.18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8462AE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9</w:t>
            </w: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1CA8986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20AAB20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E53D579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148AA" w:rsidRPr="003148AA" w14:paraId="223B8AE8" w14:textId="77777777" w:rsidTr="003148A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DE8E7D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Drainage ditches</w:t>
            </w:r>
          </w:p>
        </w:tc>
        <w:tc>
          <w:tcPr>
            <w:tcW w:w="17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0D27F4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Between Groups</w:t>
            </w:r>
          </w:p>
        </w:tc>
        <w:tc>
          <w:tcPr>
            <w:tcW w:w="14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C28D9C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1815.07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BF8EEF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DB4B01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363.01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D93995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05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82E942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392</w:t>
            </w:r>
          </w:p>
        </w:tc>
      </w:tr>
      <w:tr w:rsidR="003148AA" w:rsidRPr="003148AA" w14:paraId="3AB0D9A0" w14:textId="77777777" w:rsidTr="003148A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4C988E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857B38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Within Groups</w:t>
            </w:r>
          </w:p>
        </w:tc>
        <w:tc>
          <w:tcPr>
            <w:tcW w:w="14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D4E1F1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61131.53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ECC925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72</w:t>
            </w: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ED6E2D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237.93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FA8971A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1B9A9B9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148AA" w:rsidRPr="003148AA" w14:paraId="42BD00A9" w14:textId="77777777" w:rsidTr="003148A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99AA8A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303AAF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148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4484184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72946.61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30614D5" w14:textId="77777777" w:rsidR="003148AA" w:rsidRPr="003148AA" w:rsidRDefault="003148AA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77</w:t>
            </w: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B5A0BD6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885167D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4BC9C17" w14:textId="77777777" w:rsidR="003148AA" w:rsidRPr="003148AA" w:rsidRDefault="003148AA" w:rsidP="00314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693CCE97" w14:textId="77777777" w:rsidR="00531753" w:rsidRPr="003148AA" w:rsidRDefault="00531753" w:rsidP="00531753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color w:val="000000" w:themeColor="text1"/>
          <w:kern w:val="0"/>
          <w:szCs w:val="21"/>
        </w:rPr>
      </w:pPr>
    </w:p>
    <w:tbl>
      <w:tblPr>
        <w:tblW w:w="10488" w:type="dxa"/>
        <w:tblInd w:w="-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2"/>
        <w:gridCol w:w="1134"/>
        <w:gridCol w:w="1134"/>
        <w:gridCol w:w="1479"/>
        <w:gridCol w:w="1098"/>
        <w:gridCol w:w="1051"/>
        <w:gridCol w:w="1445"/>
        <w:gridCol w:w="1445"/>
      </w:tblGrid>
      <w:tr w:rsidR="003148AA" w:rsidRPr="003148AA" w14:paraId="73DAA71F" w14:textId="77777777" w:rsidTr="003148AA">
        <w:trPr>
          <w:cantSplit/>
        </w:trPr>
        <w:tc>
          <w:tcPr>
            <w:tcW w:w="104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E5D35" w14:textId="5378D393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ultiple Comparisons</w:t>
            </w:r>
          </w:p>
        </w:tc>
      </w:tr>
      <w:tr w:rsidR="003148AA" w:rsidRPr="003148AA" w14:paraId="09F28E05" w14:textId="77777777" w:rsidTr="003148AA">
        <w:trPr>
          <w:cantSplit/>
        </w:trPr>
        <w:tc>
          <w:tcPr>
            <w:tcW w:w="104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A47392" w14:textId="4C818C78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LSD</w:t>
            </w:r>
          </w:p>
        </w:tc>
      </w:tr>
      <w:tr w:rsidR="003148AA" w:rsidRPr="003148AA" w14:paraId="1E26B62E" w14:textId="77777777" w:rsidTr="003148AA">
        <w:trPr>
          <w:cantSplit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393F1176" w14:textId="70C370E0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Habitat</w:t>
            </w:r>
            <w:r w:rsidR="00D82BDB"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 xml:space="preserve"> type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438DA5D2" w14:textId="60A4F662" w:rsidR="00531753" w:rsidRPr="003148AA" w:rsidRDefault="00D82BDB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 xml:space="preserve">Collection date </w:t>
            </w:r>
            <w:r w:rsidR="00531753"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(I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2C1F4DD8" w14:textId="09B43013" w:rsidR="00531753" w:rsidRPr="003148AA" w:rsidRDefault="00D82BDB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 xml:space="preserve">Collection date </w:t>
            </w:r>
            <w:r w:rsidR="00531753"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(J)</w:t>
            </w:r>
          </w:p>
        </w:tc>
        <w:tc>
          <w:tcPr>
            <w:tcW w:w="1479" w:type="dxa"/>
            <w:vMerge w:val="restart"/>
            <w:tcBorders>
              <w:top w:val="nil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47FA282B" w14:textId="4592EA07" w:rsidR="00531753" w:rsidRPr="003148AA" w:rsidRDefault="00531753" w:rsidP="003148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Mean</w:t>
            </w:r>
            <w:r w:rsid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Difference (I-J)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62E3C526" w14:textId="77777777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Std. Error</w:t>
            </w: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570F203D" w14:textId="77777777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Sig.</w:t>
            </w:r>
          </w:p>
        </w:tc>
        <w:tc>
          <w:tcPr>
            <w:tcW w:w="2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A54B167" w14:textId="77777777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95% Confidence Interval</w:t>
            </w:r>
          </w:p>
        </w:tc>
      </w:tr>
      <w:tr w:rsidR="003148AA" w:rsidRPr="003148AA" w14:paraId="7B9B862C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4E27BCA1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657C55FC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6DFB9B28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79" w:type="dxa"/>
            <w:vMerge/>
            <w:tcBorders>
              <w:top w:val="nil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687C3BF9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0115B5C6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38EB1923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2E303400" w14:textId="77777777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Lower Bound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0A47B29A" w14:textId="77777777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Upper Bound</w:t>
            </w:r>
          </w:p>
        </w:tc>
      </w:tr>
      <w:tr w:rsidR="003148AA" w:rsidRPr="003148AA" w14:paraId="68E4C318" w14:textId="77777777" w:rsidTr="003148AA">
        <w:trPr>
          <w:cantSplit/>
        </w:trPr>
        <w:tc>
          <w:tcPr>
            <w:tcW w:w="170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8774A16" w14:textId="77777777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Rice paddies</w:t>
            </w:r>
          </w:p>
        </w:tc>
        <w:tc>
          <w:tcPr>
            <w:tcW w:w="113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361EA76" w14:textId="1C6AFA47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Aug.21</w:t>
            </w:r>
          </w:p>
        </w:tc>
        <w:tc>
          <w:tcPr>
            <w:tcW w:w="113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6C7ABF" w14:textId="3CC0CE92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Jun. 8</w:t>
            </w:r>
          </w:p>
        </w:tc>
        <w:tc>
          <w:tcPr>
            <w:tcW w:w="147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ADCEF9" w14:textId="5C7272D0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5.200</w:t>
            </w: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E9FB46" w14:textId="27CBD256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6.105</w:t>
            </w:r>
          </w:p>
        </w:tc>
        <w:tc>
          <w:tcPr>
            <w:tcW w:w="10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599DF2" w14:textId="2C41A589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20</w:t>
            </w:r>
          </w:p>
        </w:tc>
        <w:tc>
          <w:tcPr>
            <w:tcW w:w="14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0D2DDE" w14:textId="3A25F1F1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.60</w:t>
            </w:r>
          </w:p>
        </w:tc>
        <w:tc>
          <w:tcPr>
            <w:tcW w:w="14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A59F80" w14:textId="39DF46A8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7.80</w:t>
            </w:r>
          </w:p>
        </w:tc>
      </w:tr>
      <w:tr w:rsidR="003148AA" w:rsidRPr="003148AA" w14:paraId="731C69DC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B1D6881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23EEF36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6BB5FE" w14:textId="1D09AA42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Jun.28</w:t>
            </w:r>
          </w:p>
        </w:tc>
        <w:tc>
          <w:tcPr>
            <w:tcW w:w="14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31C723" w14:textId="11798CF4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9.20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B158D7" w14:textId="374C9461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6.105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AA02C0" w14:textId="62A09863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145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386700" w14:textId="7C15B261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3.4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D45061" w14:textId="48EA532E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1.80</w:t>
            </w:r>
          </w:p>
        </w:tc>
      </w:tr>
      <w:tr w:rsidR="003148AA" w:rsidRPr="003148AA" w14:paraId="1D736535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41607D9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C37CB19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7771ED" w14:textId="09995CDC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Jul.16</w:t>
            </w:r>
          </w:p>
        </w:tc>
        <w:tc>
          <w:tcPr>
            <w:tcW w:w="14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5A3DAF" w14:textId="26CF6839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9.60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FD18F9" w14:textId="4BA29399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6.105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B3DD5B" w14:textId="5B7406AF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129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3F97D2" w14:textId="36314AF9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3.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B009C4" w14:textId="13EB5C68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2.20</w:t>
            </w:r>
          </w:p>
        </w:tc>
      </w:tr>
      <w:tr w:rsidR="003148AA" w:rsidRPr="003148AA" w14:paraId="167D9788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EFE5889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9783C2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A66EA4" w14:textId="3337E7A6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Aug.2</w:t>
            </w:r>
          </w:p>
        </w:tc>
        <w:tc>
          <w:tcPr>
            <w:tcW w:w="14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EF2FCA" w14:textId="641AAD69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9.60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094AA6" w14:textId="1046A342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6.105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819C39" w14:textId="5B10A134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129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52E8FC" w14:textId="69674EFF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3.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C0E0D2" w14:textId="4D30A04A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2.20</w:t>
            </w:r>
          </w:p>
        </w:tc>
      </w:tr>
      <w:tr w:rsidR="003148AA" w:rsidRPr="003148AA" w14:paraId="69301D3B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B2AFB92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B01EE99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2B466A" w14:textId="61D6BA3B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Sep.11</w:t>
            </w:r>
          </w:p>
        </w:tc>
        <w:tc>
          <w:tcPr>
            <w:tcW w:w="147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B391A76" w14:textId="4BC0A83A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.80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B9056B" w14:textId="33CA9ACF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6.105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11D0EF" w14:textId="1D930433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54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892C5A" w14:textId="378F3542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8.8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C775621" w14:textId="33BB8FE1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6.40</w:t>
            </w:r>
          </w:p>
        </w:tc>
      </w:tr>
      <w:tr w:rsidR="003148AA" w:rsidRPr="003148AA" w14:paraId="0B0FEAC9" w14:textId="77777777" w:rsidTr="003148AA">
        <w:trPr>
          <w:cantSplit/>
        </w:trPr>
        <w:tc>
          <w:tcPr>
            <w:tcW w:w="170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C8528C" w14:textId="77777777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Irrigation channels</w:t>
            </w:r>
          </w:p>
        </w:tc>
        <w:tc>
          <w:tcPr>
            <w:tcW w:w="11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139FF9" w14:textId="767E7F15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Aug.21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ECE880" w14:textId="00DF84AF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Jun. 8</w:t>
            </w:r>
          </w:p>
        </w:tc>
        <w:tc>
          <w:tcPr>
            <w:tcW w:w="14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A0568F" w14:textId="7186E80C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3.600</w:t>
            </w: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25808B" w14:textId="71966CDB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1.071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C1311B" w14:textId="155BC9AA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1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85C622" w14:textId="25FD6C98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0.11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0EBA59" w14:textId="3FF8AD01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97.09</w:t>
            </w:r>
          </w:p>
        </w:tc>
      </w:tr>
      <w:tr w:rsidR="003148AA" w:rsidRPr="003148AA" w14:paraId="38B613A2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AEDDA2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798E08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4A9E3F" w14:textId="3FE3874A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Jun.28</w:t>
            </w:r>
          </w:p>
        </w:tc>
        <w:tc>
          <w:tcPr>
            <w:tcW w:w="14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A5D2D2" w14:textId="5DFE778D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5.800</w:t>
            </w: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958667" w14:textId="75A051DC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1.071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51D52A" w14:textId="73248FAA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14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6B8B7E" w14:textId="40107D17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2.31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D33571" w14:textId="14FC4DF0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99.29</w:t>
            </w:r>
          </w:p>
        </w:tc>
      </w:tr>
      <w:tr w:rsidR="003148AA" w:rsidRPr="003148AA" w14:paraId="3493A892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1BF0B0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ED6AAE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22476A" w14:textId="67EA57F4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Jul.16</w:t>
            </w:r>
          </w:p>
        </w:tc>
        <w:tc>
          <w:tcPr>
            <w:tcW w:w="14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1A7BD0" w14:textId="55AE9E58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0.200</w:t>
            </w: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0C86EB" w14:textId="64D97CCF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1.071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A0D397" w14:textId="4132C71F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25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E22930" w14:textId="3222E131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6.71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52EE7B" w14:textId="6DEA739E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93.69</w:t>
            </w:r>
          </w:p>
        </w:tc>
      </w:tr>
      <w:tr w:rsidR="003148AA" w:rsidRPr="003148AA" w14:paraId="7312E4CF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B6B23F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E0E01F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02D8CE" w14:textId="182060B7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Aug.2</w:t>
            </w:r>
          </w:p>
        </w:tc>
        <w:tc>
          <w:tcPr>
            <w:tcW w:w="14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4444FC" w14:textId="67567867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2.00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172B79" w14:textId="2E555199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1.071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EB9613" w14:textId="1330A7C1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307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E93DEF" w14:textId="3E5FBD40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21.49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F9A3EF" w14:textId="6FB20D0B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65.49</w:t>
            </w:r>
          </w:p>
        </w:tc>
      </w:tr>
      <w:tr w:rsidR="003148AA" w:rsidRPr="003148AA" w14:paraId="423100BA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E0C300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A59CC2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7B9C6F" w14:textId="7610F207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Sep.11</w:t>
            </w:r>
          </w:p>
        </w:tc>
        <w:tc>
          <w:tcPr>
            <w:tcW w:w="147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C2D45FC" w14:textId="49E6E4FE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1.60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E2B176" w14:textId="2322F023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1.071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6BEB856" w14:textId="0D14F89D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316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B2851E" w14:textId="20407F98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21.89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4A9D3D9" w14:textId="6C1A8C82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65.09</w:t>
            </w:r>
          </w:p>
        </w:tc>
      </w:tr>
      <w:tr w:rsidR="003148AA" w:rsidRPr="003148AA" w14:paraId="26850E66" w14:textId="77777777" w:rsidTr="003148AA">
        <w:trPr>
          <w:cantSplit/>
        </w:trPr>
        <w:tc>
          <w:tcPr>
            <w:tcW w:w="170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C3E16E" w14:textId="77777777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Water containers</w:t>
            </w:r>
          </w:p>
        </w:tc>
        <w:tc>
          <w:tcPr>
            <w:tcW w:w="11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AC25E9" w14:textId="19979648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Aug.2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37132A" w14:textId="5D87EA4B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Jun. 8</w:t>
            </w:r>
          </w:p>
        </w:tc>
        <w:tc>
          <w:tcPr>
            <w:tcW w:w="14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E722F4" w14:textId="67C98396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4.000</w:t>
            </w: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34A54E" w14:textId="3A6EF2D6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.556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B6AA28" w14:textId="7E5E7850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15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AA8E15" w14:textId="273DE64C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.86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199565" w14:textId="25B2CB5C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5.14</w:t>
            </w:r>
          </w:p>
        </w:tc>
      </w:tr>
      <w:tr w:rsidR="003148AA" w:rsidRPr="003148AA" w14:paraId="6E0F280C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861633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0E96BF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B9C64C" w14:textId="74452C62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Jun.28</w:t>
            </w:r>
          </w:p>
        </w:tc>
        <w:tc>
          <w:tcPr>
            <w:tcW w:w="14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F93232" w14:textId="3D8A4BD5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9.30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0760CF" w14:textId="7CBEEA37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.556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19CB54" w14:textId="1225EE27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1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9A1F18" w14:textId="0740A33E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1.84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A7C3CA" w14:textId="3C81B66C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0.44</w:t>
            </w:r>
          </w:p>
        </w:tc>
      </w:tr>
      <w:tr w:rsidR="003148AA" w:rsidRPr="003148AA" w14:paraId="2ED73B95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804460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CC05FF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0EC96C" w14:textId="53C02EB8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Jul.16</w:t>
            </w:r>
          </w:p>
        </w:tc>
        <w:tc>
          <w:tcPr>
            <w:tcW w:w="14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522081" w14:textId="706A71B7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.70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B5E0C3" w14:textId="1F87EFA3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.556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7C61E6" w14:textId="6D010BE3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761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C46BDB" w14:textId="03370627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9.44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6A65FC" w14:textId="534AC7EA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2.84</w:t>
            </w:r>
          </w:p>
        </w:tc>
      </w:tr>
      <w:tr w:rsidR="003148AA" w:rsidRPr="003148AA" w14:paraId="31FD2350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15899A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4C9932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9DF6DC" w14:textId="2C5A12DA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Aug.21</w:t>
            </w:r>
          </w:p>
        </w:tc>
        <w:tc>
          <w:tcPr>
            <w:tcW w:w="14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141010" w14:textId="774FD7E0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9.30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B93438" w14:textId="6DA53402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.556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150C4E" w14:textId="420DD024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1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85DC83" w14:textId="674449D5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1.84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694EB5" w14:textId="173B3F72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0.44</w:t>
            </w:r>
          </w:p>
        </w:tc>
      </w:tr>
      <w:tr w:rsidR="003148AA" w:rsidRPr="003148AA" w14:paraId="2B2B64EE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407852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54CDD6" w14:textId="77777777" w:rsidR="00531753" w:rsidRPr="003148AA" w:rsidRDefault="00531753" w:rsidP="00531753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6961BC" w14:textId="600AF538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Sep.11</w:t>
            </w:r>
          </w:p>
        </w:tc>
        <w:tc>
          <w:tcPr>
            <w:tcW w:w="147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CD73EB8" w14:textId="64947312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4.200</w:t>
            </w: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8DCF05" w14:textId="1FA4E364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.556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4BB2CE" w14:textId="04EA945A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13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176751" w14:textId="4DFB0FBA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.06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EE39080" w14:textId="47E05D37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5.34</w:t>
            </w:r>
          </w:p>
        </w:tc>
      </w:tr>
      <w:tr w:rsidR="003148AA" w:rsidRPr="003148AA" w14:paraId="2797C458" w14:textId="77777777" w:rsidTr="003148AA">
        <w:trPr>
          <w:cantSplit/>
        </w:trPr>
        <w:tc>
          <w:tcPr>
            <w:tcW w:w="170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A13762" w14:textId="77777777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Drainage ditches</w:t>
            </w:r>
          </w:p>
        </w:tc>
        <w:tc>
          <w:tcPr>
            <w:tcW w:w="11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D68EB5" w14:textId="04E498F7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Jul.16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2D8302" w14:textId="639F57CA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Jun. 8</w:t>
            </w:r>
          </w:p>
        </w:tc>
        <w:tc>
          <w:tcPr>
            <w:tcW w:w="14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07A19D" w14:textId="2A334EE2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9.154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D00596" w14:textId="1ADC1A25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8.555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732794" w14:textId="24A1DB0B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121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C23BAB" w14:textId="37B0F73C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7.84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780655" w14:textId="5579F4DB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66.14</w:t>
            </w:r>
          </w:p>
        </w:tc>
      </w:tr>
      <w:tr w:rsidR="003148AA" w:rsidRPr="003148AA" w14:paraId="62A3A424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54392B" w14:textId="77777777" w:rsidR="001174A1" w:rsidRPr="003148AA" w:rsidRDefault="001174A1" w:rsidP="001174A1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21C7E4" w14:textId="77777777" w:rsidR="001174A1" w:rsidRPr="003148AA" w:rsidRDefault="001174A1" w:rsidP="001174A1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FE422E" w14:textId="76EAEBD7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Jun.28</w:t>
            </w:r>
          </w:p>
        </w:tc>
        <w:tc>
          <w:tcPr>
            <w:tcW w:w="14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3DBC13" w14:textId="52E18DCB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1.154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64E4D0" w14:textId="2FEE41D0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8.555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AAFD71" w14:textId="09D1FC00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97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C9B7E2" w14:textId="10BAAE32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5.84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A03F28" w14:textId="395F1E04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68.14</w:t>
            </w:r>
          </w:p>
        </w:tc>
      </w:tr>
      <w:tr w:rsidR="003148AA" w:rsidRPr="003148AA" w14:paraId="5E7C9EC2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DCE546" w14:textId="77777777" w:rsidR="001174A1" w:rsidRPr="003148AA" w:rsidRDefault="001174A1" w:rsidP="001174A1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54935C" w14:textId="77777777" w:rsidR="001174A1" w:rsidRPr="003148AA" w:rsidRDefault="001174A1" w:rsidP="001174A1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A5FD9A" w14:textId="13F88E65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Aug.2</w:t>
            </w:r>
          </w:p>
        </w:tc>
        <w:tc>
          <w:tcPr>
            <w:tcW w:w="14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FEB3DF" w14:textId="3AE831A4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5.692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472AF5" w14:textId="41C38804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8.555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47D4A4" w14:textId="654DCEA8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401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B57709" w14:textId="4BDB13FE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21.3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A47DD8" w14:textId="0335A425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2.68</w:t>
            </w:r>
          </w:p>
        </w:tc>
      </w:tr>
      <w:tr w:rsidR="003148AA" w:rsidRPr="003148AA" w14:paraId="09489865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E369C4" w14:textId="77777777" w:rsidR="001174A1" w:rsidRPr="003148AA" w:rsidRDefault="001174A1" w:rsidP="001174A1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5D769E" w14:textId="77777777" w:rsidR="001174A1" w:rsidRPr="003148AA" w:rsidRDefault="001174A1" w:rsidP="001174A1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9C7353" w14:textId="1FA9A4E5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Aug.21</w:t>
            </w:r>
          </w:p>
        </w:tc>
        <w:tc>
          <w:tcPr>
            <w:tcW w:w="14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010E85" w14:textId="6E772E81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6.385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96D636" w14:textId="490FE9B9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8.555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A4C3EA" w14:textId="73A7E471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54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FCA9DE" w14:textId="4104666A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.6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0D9CE4" w14:textId="1DB32FD3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73.37</w:t>
            </w:r>
          </w:p>
        </w:tc>
      </w:tr>
      <w:tr w:rsidR="003148AA" w:rsidRPr="003148AA" w14:paraId="665D5292" w14:textId="77777777" w:rsidTr="003148AA">
        <w:trPr>
          <w:cantSplit/>
        </w:trPr>
        <w:tc>
          <w:tcPr>
            <w:tcW w:w="17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0B0BB2" w14:textId="77777777" w:rsidR="001174A1" w:rsidRPr="003148AA" w:rsidRDefault="001174A1" w:rsidP="001174A1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CC7D8F" w14:textId="77777777" w:rsidR="001174A1" w:rsidRPr="003148AA" w:rsidRDefault="001174A1" w:rsidP="001174A1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F9C53E" w14:textId="3F749E37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Sep.11</w:t>
            </w:r>
          </w:p>
        </w:tc>
        <w:tc>
          <w:tcPr>
            <w:tcW w:w="147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310C3C1" w14:textId="5F1CC27A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9.769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3269A1" w14:textId="404FE81D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8.555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0B06E7" w14:textId="0F8FABCC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113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414AC5A" w14:textId="43B86514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7.22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824C9C4" w14:textId="73C87AD2" w:rsidR="001174A1" w:rsidRPr="003148AA" w:rsidRDefault="001174A1" w:rsidP="001174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66.76</w:t>
            </w:r>
          </w:p>
        </w:tc>
      </w:tr>
      <w:tr w:rsidR="003148AA" w:rsidRPr="003148AA" w14:paraId="49B23B5A" w14:textId="77777777" w:rsidTr="003148AA">
        <w:trPr>
          <w:cantSplit/>
        </w:trPr>
        <w:tc>
          <w:tcPr>
            <w:tcW w:w="104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9C409" w14:textId="77777777" w:rsidR="00531753" w:rsidRPr="003148AA" w:rsidRDefault="00531753" w:rsidP="005317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3148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*. The mean difference is significant at the 0.05 level.</w:t>
            </w:r>
          </w:p>
        </w:tc>
      </w:tr>
    </w:tbl>
    <w:p w14:paraId="11581B32" w14:textId="77777777" w:rsidR="00091E64" w:rsidRPr="003148AA" w:rsidRDefault="00091E64">
      <w:pPr>
        <w:rPr>
          <w:rFonts w:ascii="Times New Roman" w:hAnsi="Times New Roman" w:cs="Times New Roman" w:hint="eastAsia"/>
          <w:color w:val="000000" w:themeColor="text1"/>
          <w:szCs w:val="21"/>
        </w:rPr>
      </w:pPr>
    </w:p>
    <w:sectPr w:rsidR="00091E64" w:rsidRPr="003148AA" w:rsidSect="00842A0A">
      <w:pgSz w:w="1318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EED955" w14:textId="77777777" w:rsidR="00920FC8" w:rsidRDefault="00920FC8" w:rsidP="00842A0A">
      <w:r>
        <w:separator/>
      </w:r>
    </w:p>
  </w:endnote>
  <w:endnote w:type="continuationSeparator" w:id="0">
    <w:p w14:paraId="4292DBC6" w14:textId="77777777" w:rsidR="00920FC8" w:rsidRDefault="00920FC8" w:rsidP="00842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D92C5E" w14:textId="77777777" w:rsidR="00920FC8" w:rsidRDefault="00920FC8" w:rsidP="00842A0A">
      <w:r>
        <w:separator/>
      </w:r>
    </w:p>
  </w:footnote>
  <w:footnote w:type="continuationSeparator" w:id="0">
    <w:p w14:paraId="06E945FC" w14:textId="77777777" w:rsidR="00920FC8" w:rsidRDefault="00920FC8" w:rsidP="00842A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203"/>
    <w:rsid w:val="00047DA6"/>
    <w:rsid w:val="00091E64"/>
    <w:rsid w:val="001174A1"/>
    <w:rsid w:val="003148AA"/>
    <w:rsid w:val="004D47DF"/>
    <w:rsid w:val="00531753"/>
    <w:rsid w:val="005A57AD"/>
    <w:rsid w:val="00655FC6"/>
    <w:rsid w:val="00671EBC"/>
    <w:rsid w:val="00694597"/>
    <w:rsid w:val="00842A0A"/>
    <w:rsid w:val="00920FC8"/>
    <w:rsid w:val="00B31203"/>
    <w:rsid w:val="00D82BDB"/>
    <w:rsid w:val="00F64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66D64"/>
  <w15:chartTrackingRefBased/>
  <w15:docId w15:val="{F4BEB8E1-2A0E-452F-A4C5-E70830087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31753"/>
    <w:pPr>
      <w:autoSpaceDE w:val="0"/>
      <w:autoSpaceDN w:val="0"/>
      <w:adjustRightInd w:val="0"/>
      <w:jc w:val="left"/>
      <w:outlineLvl w:val="0"/>
    </w:pPr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531753"/>
    <w:pPr>
      <w:autoSpaceDE w:val="0"/>
      <w:autoSpaceDN w:val="0"/>
      <w:adjustRightInd w:val="0"/>
      <w:jc w:val="left"/>
      <w:outlineLvl w:val="1"/>
    </w:pPr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531753"/>
    <w:pPr>
      <w:autoSpaceDE w:val="0"/>
      <w:autoSpaceDN w:val="0"/>
      <w:adjustRightInd w:val="0"/>
      <w:jc w:val="left"/>
      <w:outlineLvl w:val="2"/>
    </w:pPr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2A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2A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2A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2A0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31753"/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9"/>
    <w:rsid w:val="00531753"/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9"/>
    <w:rsid w:val="00531753"/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numbering" w:customStyle="1" w:styleId="11">
    <w:name w:val="无列表1"/>
    <w:next w:val="a2"/>
    <w:uiPriority w:val="99"/>
    <w:semiHidden/>
    <w:unhideWhenUsed/>
    <w:rsid w:val="00531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3</Pages>
  <Words>529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ng</dc:creator>
  <cp:keywords/>
  <dc:description/>
  <cp:lastModifiedBy>wang yang</cp:lastModifiedBy>
  <cp:revision>5</cp:revision>
  <dcterms:created xsi:type="dcterms:W3CDTF">2020-02-03T10:12:00Z</dcterms:created>
  <dcterms:modified xsi:type="dcterms:W3CDTF">2020-02-04T06:03:00Z</dcterms:modified>
</cp:coreProperties>
</file>